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6FA5E557" w:rsidR="00BF3750" w:rsidRPr="00BF3750" w:rsidRDefault="00A50DC6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6D27DA">
        <w:rPr>
          <w:rFonts w:ascii="Arial" w:hAnsi="Arial" w:cs="Arial"/>
          <w:b/>
          <w:sz w:val="20"/>
          <w:szCs w:val="20"/>
        </w:rPr>
        <w:t>T</w:t>
      </w:r>
      <w:r>
        <w:rPr>
          <w:rFonts w:ascii="Arial" w:hAnsi="Arial" w:cs="Arial"/>
          <w:b/>
          <w:sz w:val="20"/>
          <w:szCs w:val="20"/>
        </w:rPr>
        <w:t xml:space="preserve">able </w:t>
      </w:r>
      <w:r w:rsidR="00FD647E">
        <w:rPr>
          <w:rFonts w:ascii="Arial" w:hAnsi="Arial" w:cs="Arial"/>
          <w:b/>
          <w:sz w:val="20"/>
          <w:szCs w:val="20"/>
        </w:rPr>
        <w:t>7</w:t>
      </w:r>
      <w:r w:rsidR="00E762D5">
        <w:rPr>
          <w:rFonts w:ascii="Arial" w:hAnsi="Arial" w:cs="Arial"/>
          <w:b/>
          <w:sz w:val="20"/>
          <w:szCs w:val="20"/>
        </w:rPr>
        <w:t xml:space="preserve">. </w:t>
      </w:r>
      <w:r w:rsidR="00125086">
        <w:rPr>
          <w:rFonts w:ascii="Arial" w:hAnsi="Arial" w:cs="Arial"/>
          <w:b/>
          <w:sz w:val="20"/>
          <w:szCs w:val="20"/>
        </w:rPr>
        <w:t>P</w:t>
      </w:r>
      <w:r w:rsidR="00E762D5">
        <w:rPr>
          <w:rFonts w:ascii="Arial" w:hAnsi="Arial" w:cs="Arial"/>
          <w:b/>
          <w:sz w:val="20"/>
          <w:szCs w:val="20"/>
        </w:rPr>
        <w:t xml:space="preserve">rimers used in this </w:t>
      </w:r>
      <w:proofErr w:type="gramStart"/>
      <w:r w:rsidR="00E762D5">
        <w:rPr>
          <w:rFonts w:ascii="Arial" w:hAnsi="Arial" w:cs="Arial"/>
          <w:b/>
          <w:sz w:val="20"/>
          <w:szCs w:val="20"/>
        </w:rPr>
        <w:t>study</w:t>
      </w:r>
      <w:proofErr w:type="gramEnd"/>
    </w:p>
    <w:tbl>
      <w:tblPr>
        <w:tblStyle w:val="a3"/>
        <w:tblW w:w="935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49"/>
        <w:gridCol w:w="6804"/>
      </w:tblGrid>
      <w:tr w:rsidR="007A5D69" w:rsidRPr="00AC3089" w14:paraId="6DF20E4E" w14:textId="77777777" w:rsidTr="001C0CEE">
        <w:trPr>
          <w:cantSplit/>
          <w:trHeight w:hRule="exact" w:val="284"/>
        </w:trPr>
        <w:tc>
          <w:tcPr>
            <w:tcW w:w="254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6DDE8" w:themeFill="accent5" w:themeFillTint="66"/>
          </w:tcPr>
          <w:p w14:paraId="2DB5EBE4" w14:textId="3759D263" w:rsidR="007A5D69" w:rsidRPr="00AC3089" w:rsidRDefault="007A5D69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80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6DDE8" w:themeFill="accent5" w:themeFillTint="66"/>
          </w:tcPr>
          <w:p w14:paraId="0184F0F9" w14:textId="77777777" w:rsidR="007A5D69" w:rsidRPr="00AC3089" w:rsidRDefault="007A5D69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s (5’ to 3’)</w:t>
            </w:r>
          </w:p>
          <w:p w14:paraId="7CD40C8A" w14:textId="2EEE2818" w:rsidR="007A5D69" w:rsidRPr="00AC3089" w:rsidRDefault="007A5D69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ment</w:t>
            </w:r>
          </w:p>
        </w:tc>
      </w:tr>
      <w:tr w:rsidR="007A5D69" w:rsidRPr="00E97122" w14:paraId="7CC2DA66" w14:textId="77777777" w:rsidTr="008A2C7B">
        <w:trPr>
          <w:cantSplit/>
          <w:trHeight w:hRule="exact" w:val="284"/>
        </w:trPr>
        <w:tc>
          <w:tcPr>
            <w:tcW w:w="2549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78365E7D" w:rsidR="007A5D69" w:rsidRPr="00E97122" w:rsidRDefault="007A5D69" w:rsidP="005F3A73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/>
                <w:sz w:val="18"/>
                <w:szCs w:val="18"/>
              </w:rPr>
              <w:t>Dux_clone_F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wd</w:t>
            </w:r>
            <w:proofErr w:type="spellEnd"/>
          </w:p>
        </w:tc>
        <w:tc>
          <w:tcPr>
            <w:tcW w:w="6804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6BEA8B76" w:rsidR="007A5D69" w:rsidRPr="00E97122" w:rsidRDefault="007A5D69" w:rsidP="005F3A73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GCATATGCAGGAATTC</w:t>
            </w:r>
            <w:r w:rsidRPr="00E97122">
              <w:rPr>
                <w:rFonts w:ascii="Courier New" w:hAnsi="Courier New" w:cs="Courier New"/>
                <w:b/>
                <w:bCs/>
                <w:color w:val="000000" w:themeColor="text1"/>
                <w:sz w:val="18"/>
                <w:szCs w:val="18"/>
              </w:rPr>
              <w:t>ATGGCAGAAGCTGGCAGCCCTGTTGG</w:t>
            </w:r>
          </w:p>
        </w:tc>
      </w:tr>
      <w:tr w:rsidR="007A5D69" w:rsidRPr="00E97122" w14:paraId="411D940C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5A4177A9" w14:textId="551583AD" w:rsidR="007A5D69" w:rsidRPr="00E97122" w:rsidRDefault="007A5D69" w:rsidP="005F3A73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/>
                <w:sz w:val="18"/>
                <w:szCs w:val="18"/>
              </w:rPr>
              <w:t>Dux_clone_R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ev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1E4B12D1" w14:textId="1C19B5AE" w:rsidR="007A5D69" w:rsidRPr="00E97122" w:rsidRDefault="007A5D69" w:rsidP="005F3A73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CTTGATATCGAATTC</w:t>
            </w:r>
            <w:r w:rsidRPr="00E97122">
              <w:rPr>
                <w:rFonts w:ascii="Courier New" w:hAnsi="Courier New" w:cs="Courier New"/>
                <w:b/>
                <w:bCs/>
                <w:color w:val="000000" w:themeColor="text1"/>
                <w:sz w:val="18"/>
                <w:szCs w:val="18"/>
              </w:rPr>
              <w:t>TCAGAGCATATCTAGAAGAGTCTGATATTC</w:t>
            </w:r>
          </w:p>
        </w:tc>
      </w:tr>
      <w:tr w:rsidR="007A5D69" w:rsidRPr="00E97122" w14:paraId="24F45B1B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6861F8EB" w14:textId="07768DA0" w:rsidR="007A5D69" w:rsidRPr="00E97122" w:rsidRDefault="007A5D69" w:rsidP="005F3A73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Obox4_clone_F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wd</w:t>
            </w:r>
          </w:p>
        </w:tc>
        <w:tc>
          <w:tcPr>
            <w:tcW w:w="6804" w:type="dxa"/>
            <w:shd w:val="clear" w:color="auto" w:fill="auto"/>
          </w:tcPr>
          <w:p w14:paraId="745611C3" w14:textId="0264FB5D" w:rsidR="007A5D69" w:rsidRPr="00E97122" w:rsidRDefault="009458E9" w:rsidP="005F3A73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GCATATGCAGGAATTC</w:t>
            </w:r>
            <w:r w:rsidRPr="00E97122">
              <w:rPr>
                <w:rFonts w:ascii="Courier New" w:hAnsi="Courier New" w:cs="Courier New"/>
                <w:b/>
                <w:bCs/>
                <w:color w:val="000000" w:themeColor="text1"/>
                <w:sz w:val="18"/>
                <w:szCs w:val="18"/>
              </w:rPr>
              <w:t>ATGTCCAAAGATTCCTCCTTGCATCC</w:t>
            </w:r>
          </w:p>
        </w:tc>
      </w:tr>
      <w:tr w:rsidR="007A5D69" w:rsidRPr="00E97122" w14:paraId="5F2C7F2A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518DAD7E" w14:textId="011873AE" w:rsidR="007A5D69" w:rsidRPr="00E97122" w:rsidRDefault="007A5D69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Obox4_clone_R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ev</w:t>
            </w:r>
          </w:p>
        </w:tc>
        <w:tc>
          <w:tcPr>
            <w:tcW w:w="6804" w:type="dxa"/>
            <w:shd w:val="clear" w:color="auto" w:fill="auto"/>
          </w:tcPr>
          <w:p w14:paraId="43459330" w14:textId="52F4D75C" w:rsidR="007A5D69" w:rsidRPr="00E97122" w:rsidRDefault="009458E9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GCTTGATATCGAATTC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CGCTATAGAGACATCATGGCAT</w:t>
            </w:r>
          </w:p>
        </w:tc>
      </w:tr>
      <w:tr w:rsidR="007A5D69" w:rsidRPr="00E97122" w14:paraId="271DD1DD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49174938" w14:textId="310153A7" w:rsidR="007A5D69" w:rsidRPr="00E97122" w:rsidRDefault="007A5D69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Emx2_clone_F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wd</w:t>
            </w:r>
          </w:p>
        </w:tc>
        <w:tc>
          <w:tcPr>
            <w:tcW w:w="6804" w:type="dxa"/>
            <w:shd w:val="clear" w:color="auto" w:fill="auto"/>
          </w:tcPr>
          <w:p w14:paraId="1D60D6D1" w14:textId="0B5C9C04" w:rsidR="007A5D69" w:rsidRPr="00E97122" w:rsidRDefault="00E762D5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GCATATGCAGGAATTC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TGTTTCAGCCGGCGCCC</w:t>
            </w:r>
          </w:p>
        </w:tc>
      </w:tr>
      <w:tr w:rsidR="007A5D69" w:rsidRPr="00E97122" w14:paraId="38D7FBBF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3E08DF21" w14:textId="7790C21D" w:rsidR="007A5D69" w:rsidRPr="00E97122" w:rsidRDefault="007A5D69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Emx2_clone_R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ev</w:t>
            </w:r>
          </w:p>
        </w:tc>
        <w:tc>
          <w:tcPr>
            <w:tcW w:w="6804" w:type="dxa"/>
            <w:shd w:val="clear" w:color="auto" w:fill="auto"/>
          </w:tcPr>
          <w:p w14:paraId="7564D8A4" w14:textId="18D06162" w:rsidR="007A5D69" w:rsidRPr="00E97122" w:rsidRDefault="00E762D5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GCTTGATATCGAATTC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TAATCGTCTGAGGTCACATCTATTTCCTC</w:t>
            </w:r>
          </w:p>
        </w:tc>
      </w:tr>
      <w:tr w:rsidR="007A5D69" w:rsidRPr="00E97122" w14:paraId="7DED1500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50E1A514" w14:textId="7E633144" w:rsidR="007A5D69" w:rsidRPr="00E97122" w:rsidRDefault="007A5D69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Hoxd13_clone_F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wd</w:t>
            </w:r>
          </w:p>
        </w:tc>
        <w:tc>
          <w:tcPr>
            <w:tcW w:w="6804" w:type="dxa"/>
            <w:shd w:val="clear" w:color="auto" w:fill="auto"/>
          </w:tcPr>
          <w:p w14:paraId="7B86D02C" w14:textId="394F5585" w:rsidR="007A5D69" w:rsidRPr="00E97122" w:rsidRDefault="00E762D5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GCATATGCAGGAATTC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TGAGCCGCTCGGGGACTTG</w:t>
            </w:r>
          </w:p>
        </w:tc>
      </w:tr>
      <w:tr w:rsidR="007A5D69" w:rsidRPr="00E97122" w14:paraId="14BD9A65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0B4BAC4C" w14:textId="6B378EAD" w:rsidR="007A5D69" w:rsidRPr="00E97122" w:rsidRDefault="007A5D69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Hoxd13_clone_R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ev</w:t>
            </w:r>
          </w:p>
        </w:tc>
        <w:tc>
          <w:tcPr>
            <w:tcW w:w="6804" w:type="dxa"/>
            <w:shd w:val="clear" w:color="auto" w:fill="auto"/>
          </w:tcPr>
          <w:p w14:paraId="711D867F" w14:textId="50F266FA" w:rsidR="007A5D69" w:rsidRPr="00E97122" w:rsidRDefault="00E762D5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GCTTGATATCGAATTC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CAGGAGACAGTGTCTTTGAGCTTGG</w:t>
            </w:r>
          </w:p>
        </w:tc>
      </w:tr>
      <w:tr w:rsidR="00CA78E5" w:rsidRPr="00E97122" w14:paraId="65AC09C3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0DA4C77A" w14:textId="028B0A3F" w:rsidR="00CA78E5" w:rsidRPr="00E97122" w:rsidRDefault="00CA78E5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 w:hint="eastAsia"/>
                <w:sz w:val="18"/>
                <w:szCs w:val="18"/>
              </w:rPr>
              <w:t>A</w:t>
            </w:r>
            <w:r>
              <w:rPr>
                <w:rFonts w:ascii="Courier New" w:hAnsi="Courier New" w:cs="Courier New"/>
                <w:sz w:val="18"/>
                <w:szCs w:val="18"/>
              </w:rPr>
              <w:t>ctb_qPCR_Fwd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05854B72" w14:textId="35497D67" w:rsidR="00CA78E5" w:rsidRPr="00644DFC" w:rsidRDefault="00644DFC" w:rsidP="00F856D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proofErr w:type="spellStart"/>
            <w:r w:rsidRPr="00644DFC">
              <w:rPr>
                <w:rFonts w:ascii="Courier New" w:hAnsi="Courier New" w:cs="Courier New"/>
                <w:b/>
                <w:bCs/>
                <w:sz w:val="18"/>
                <w:szCs w:val="18"/>
              </w:rPr>
              <w:t>gtgtgacgttgacatccgtaaagac</w:t>
            </w:r>
            <w:proofErr w:type="spellEnd"/>
          </w:p>
        </w:tc>
      </w:tr>
      <w:tr w:rsidR="00CA78E5" w:rsidRPr="00E97122" w14:paraId="13FCDAAC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61B6F549" w14:textId="7952B64F" w:rsidR="00CA78E5" w:rsidRPr="00E97122" w:rsidRDefault="00CA78E5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 w:hint="eastAsia"/>
                <w:sz w:val="18"/>
                <w:szCs w:val="18"/>
              </w:rPr>
              <w:t>A</w:t>
            </w:r>
            <w:r>
              <w:rPr>
                <w:rFonts w:ascii="Courier New" w:hAnsi="Courier New" w:cs="Courier New"/>
                <w:sz w:val="18"/>
                <w:szCs w:val="18"/>
              </w:rPr>
              <w:t>ctb_qPCR_Rev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42ECDD91" w14:textId="5A64582C" w:rsidR="00CA78E5" w:rsidRPr="00644DFC" w:rsidRDefault="00644DFC" w:rsidP="00F856D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proofErr w:type="spellStart"/>
            <w:r w:rsidRPr="00644DFC">
              <w:rPr>
                <w:rFonts w:ascii="Courier New" w:hAnsi="Courier New" w:cs="Courier New" w:hint="eastAsia"/>
                <w:b/>
                <w:bCs/>
                <w:sz w:val="18"/>
                <w:szCs w:val="18"/>
              </w:rPr>
              <w:t>g</w:t>
            </w:r>
            <w:r w:rsidRPr="00644DFC">
              <w:rPr>
                <w:rFonts w:ascii="Courier New" w:hAnsi="Courier New" w:cs="Courier New"/>
                <w:b/>
                <w:bCs/>
                <w:sz w:val="18"/>
                <w:szCs w:val="18"/>
              </w:rPr>
              <w:t>atcttcatggtgctaggagcca</w:t>
            </w:r>
            <w:proofErr w:type="spellEnd"/>
          </w:p>
        </w:tc>
      </w:tr>
      <w:tr w:rsidR="00CA78E5" w:rsidRPr="00E97122" w14:paraId="3CCC0A4D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65B9FD2A" w14:textId="57F5C2F8" w:rsidR="00CA78E5" w:rsidRPr="00E97122" w:rsidRDefault="00CA78E5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MERVL_</w:t>
            </w:r>
            <w:r w:rsidR="00DA19E2">
              <w:rPr>
                <w:rFonts w:ascii="Courier New" w:hAnsi="Courier New" w:cs="Courier New"/>
                <w:sz w:val="18"/>
                <w:szCs w:val="18"/>
              </w:rPr>
              <w:t>Gag_</w:t>
            </w:r>
            <w:r>
              <w:rPr>
                <w:rFonts w:ascii="Courier New" w:hAnsi="Courier New" w:cs="Courier New"/>
                <w:sz w:val="18"/>
                <w:szCs w:val="18"/>
              </w:rPr>
              <w:t>qPCR_Fwd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2B321E95" w14:textId="100ECD38" w:rsidR="00CA78E5" w:rsidRPr="00644DFC" w:rsidRDefault="00644DFC" w:rsidP="00F856D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proofErr w:type="spellStart"/>
            <w:r w:rsidRPr="00644DFC">
              <w:rPr>
                <w:rFonts w:ascii="Courier New" w:hAnsi="Courier New" w:cs="Courier New"/>
                <w:b/>
                <w:bCs/>
                <w:sz w:val="18"/>
                <w:szCs w:val="18"/>
              </w:rPr>
              <w:t>aaacaggctcctagaggggag</w:t>
            </w:r>
            <w:proofErr w:type="spellEnd"/>
          </w:p>
        </w:tc>
      </w:tr>
      <w:tr w:rsidR="00CA78E5" w:rsidRPr="00E97122" w14:paraId="50FDA923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79BB37E4" w14:textId="7E18B9BB" w:rsidR="00CA78E5" w:rsidRPr="00E97122" w:rsidRDefault="00CA78E5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 w:hint="eastAsia"/>
                <w:sz w:val="18"/>
                <w:szCs w:val="18"/>
              </w:rPr>
              <w:t>M</w:t>
            </w:r>
            <w:r>
              <w:rPr>
                <w:rFonts w:ascii="Courier New" w:hAnsi="Courier New" w:cs="Courier New"/>
                <w:sz w:val="18"/>
                <w:szCs w:val="18"/>
              </w:rPr>
              <w:t>ERVL_</w:t>
            </w:r>
            <w:r w:rsidR="00DA19E2">
              <w:rPr>
                <w:rFonts w:ascii="Courier New" w:hAnsi="Courier New" w:cs="Courier New"/>
                <w:sz w:val="18"/>
                <w:szCs w:val="18"/>
              </w:rPr>
              <w:t>Gag</w:t>
            </w:r>
            <w:r w:rsidR="00DA19E2">
              <w:rPr>
                <w:rFonts w:ascii="Courier New" w:hAnsi="Courier New" w:cs="Courier New"/>
                <w:sz w:val="18"/>
                <w:szCs w:val="18"/>
              </w:rPr>
              <w:softHyphen/>
              <w:t>_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qPCR_Rev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1E5C2B81" w14:textId="5FA55786" w:rsidR="00CA78E5" w:rsidRPr="00644DFC" w:rsidRDefault="00644DFC" w:rsidP="00F856D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proofErr w:type="spellStart"/>
            <w:r w:rsidRPr="00644DFC">
              <w:rPr>
                <w:rFonts w:ascii="Courier New" w:hAnsi="Courier New" w:cs="Courier New"/>
                <w:b/>
                <w:bCs/>
                <w:sz w:val="18"/>
                <w:szCs w:val="18"/>
              </w:rPr>
              <w:t>tccacccttatcccacaccc</w:t>
            </w:r>
            <w:proofErr w:type="spellEnd"/>
          </w:p>
        </w:tc>
      </w:tr>
      <w:tr w:rsidR="007A5D69" w:rsidRPr="00E97122" w14:paraId="6066BB72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48D8C9AA" w14:textId="62290ED0" w:rsidR="007A5D69" w:rsidRPr="00E97122" w:rsidRDefault="00FF0DF4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/>
                <w:sz w:val="18"/>
                <w:szCs w:val="18"/>
              </w:rPr>
              <w:t>Dux_</w:t>
            </w:r>
            <w:r w:rsidR="009B3F16" w:rsidRPr="00E97122">
              <w:rPr>
                <w:rFonts w:ascii="Courier New" w:hAnsi="Courier New" w:cs="Courier New"/>
                <w:sz w:val="18"/>
                <w:szCs w:val="18"/>
              </w:rPr>
              <w:t>pGEX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_F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wd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3FBD68B5" w14:textId="5F54AE77" w:rsidR="007A5D69" w:rsidRPr="00E97122" w:rsidRDefault="00FF0DF4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TGGGATCCCCGAATTC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GGGGTAGAAATCCTGGCAGC</w:t>
            </w:r>
          </w:p>
        </w:tc>
      </w:tr>
      <w:tr w:rsidR="007A5D69" w:rsidRPr="00E97122" w14:paraId="214412F2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6032007E" w14:textId="4DDA91B8" w:rsidR="007A5D69" w:rsidRPr="00E97122" w:rsidRDefault="00FF0DF4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/>
                <w:sz w:val="18"/>
                <w:szCs w:val="18"/>
              </w:rPr>
              <w:t>Dux_</w:t>
            </w:r>
            <w:r w:rsidR="009B3F16" w:rsidRPr="00E97122">
              <w:rPr>
                <w:rFonts w:ascii="Courier New" w:hAnsi="Courier New" w:cs="Courier New"/>
                <w:sz w:val="18"/>
                <w:szCs w:val="18"/>
              </w:rPr>
              <w:t>pGEX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_R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ev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7949DA2E" w14:textId="35AF18CA" w:rsidR="007A5D69" w:rsidRPr="00E97122" w:rsidRDefault="00FF0DF4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GTCGACCCGGGAATTC</w:t>
            </w:r>
            <w:r w:rsidR="009B3F16" w:rsidRPr="00E97122">
              <w:rPr>
                <w:rFonts w:ascii="Courier New" w:hAnsi="Courier New" w:cs="Courier New"/>
                <w:sz w:val="18"/>
                <w:szCs w:val="18"/>
              </w:rPr>
              <w:t>TCA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GCTTGAGTGCGGGCATCTTC</w:t>
            </w:r>
          </w:p>
        </w:tc>
      </w:tr>
      <w:tr w:rsidR="007A5D69" w:rsidRPr="00E97122" w14:paraId="3706B735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4B9787AF" w14:textId="428DD2C8" w:rsidR="007A5D69" w:rsidRPr="00E97122" w:rsidRDefault="009B3F16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/>
                <w:sz w:val="18"/>
                <w:szCs w:val="18"/>
              </w:rPr>
              <w:t>Dux_pMAL_F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wd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0F3D2024" w14:textId="75717A0B" w:rsidR="007A5D69" w:rsidRPr="00E97122" w:rsidRDefault="00FF0DF4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CGGCACACTACGTAGAATTC</w:t>
            </w:r>
            <w:r w:rsidR="009B3F16"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GGGGTAGAAATCCTGGCAGC</w:t>
            </w:r>
          </w:p>
        </w:tc>
      </w:tr>
      <w:tr w:rsidR="007A5D69" w:rsidRPr="00E97122" w14:paraId="332A22BA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17AF3397" w14:textId="7ABF08F7" w:rsidR="007A5D69" w:rsidRPr="00E97122" w:rsidRDefault="009B3F16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/>
                <w:sz w:val="18"/>
                <w:szCs w:val="18"/>
              </w:rPr>
              <w:t>Dux_pMAL_R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ev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375AD856" w14:textId="726CA4A9" w:rsidR="007A5D69" w:rsidRPr="00E97122" w:rsidRDefault="009B3F16" w:rsidP="00F856D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CTAGAGGATCCGAATTCTCA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GCTTGAGTGCGGGCATCTTC</w:t>
            </w:r>
          </w:p>
        </w:tc>
      </w:tr>
      <w:tr w:rsidR="009B3F16" w:rsidRPr="00E97122" w14:paraId="63BEEB55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7282F7FC" w14:textId="49E3DF4C" w:rsidR="009B3F16" w:rsidRPr="00E97122" w:rsidRDefault="009B3F16" w:rsidP="009B3F16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Obox4_pGEX_F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wd</w:t>
            </w:r>
          </w:p>
        </w:tc>
        <w:tc>
          <w:tcPr>
            <w:tcW w:w="6804" w:type="dxa"/>
            <w:shd w:val="clear" w:color="auto" w:fill="auto"/>
          </w:tcPr>
          <w:p w14:paraId="25706427" w14:textId="34A1CD04" w:rsidR="009B3F16" w:rsidRPr="00E97122" w:rsidRDefault="009B3F16" w:rsidP="009B3F1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TGGGATCCCCGAATTC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TGTCCAAAGATTCCTCCTTGCATCC</w:t>
            </w:r>
          </w:p>
        </w:tc>
      </w:tr>
      <w:tr w:rsidR="009B3F16" w:rsidRPr="00E97122" w14:paraId="7B206173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2E56FA71" w14:textId="2D75E2B7" w:rsidR="009B3F16" w:rsidRPr="00E97122" w:rsidRDefault="009B3F16" w:rsidP="009B3F16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Obox4_pGEX_R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ev</w:t>
            </w:r>
          </w:p>
        </w:tc>
        <w:tc>
          <w:tcPr>
            <w:tcW w:w="6804" w:type="dxa"/>
            <w:shd w:val="clear" w:color="auto" w:fill="auto"/>
          </w:tcPr>
          <w:p w14:paraId="59D27D5E" w14:textId="4C15E7DA" w:rsidR="009B3F16" w:rsidRPr="00E97122" w:rsidRDefault="009B3F16" w:rsidP="009B3F1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GTCGACCCGGGAATTCTCA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CACGGTGCGTTCCTTTCGAC</w:t>
            </w:r>
          </w:p>
        </w:tc>
      </w:tr>
      <w:tr w:rsidR="009B3F16" w:rsidRPr="00E97122" w14:paraId="2C8DE754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244784F8" w14:textId="4AF156AD" w:rsidR="009B3F16" w:rsidRPr="00E97122" w:rsidRDefault="009B3F16" w:rsidP="009B3F16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Obox4_pMAL_F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wd</w:t>
            </w:r>
          </w:p>
        </w:tc>
        <w:tc>
          <w:tcPr>
            <w:tcW w:w="6804" w:type="dxa"/>
            <w:shd w:val="clear" w:color="auto" w:fill="auto"/>
          </w:tcPr>
          <w:p w14:paraId="66C4F23C" w14:textId="2C4E2469" w:rsidR="009B3F16" w:rsidRPr="00E97122" w:rsidRDefault="009B3F16" w:rsidP="009B3F1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CGGCACACTACGTAGAATTC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TGTCCAAAGATTCCTCCTTGCATCC</w:t>
            </w:r>
          </w:p>
        </w:tc>
      </w:tr>
      <w:tr w:rsidR="009B3F16" w:rsidRPr="00E97122" w14:paraId="2C83F1C7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5AF03AD6" w14:textId="67AFC4B4" w:rsidR="009B3F16" w:rsidRPr="00E97122" w:rsidRDefault="009B3F16" w:rsidP="009B3F16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Obox4_pMAL_R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ev</w:t>
            </w:r>
          </w:p>
        </w:tc>
        <w:tc>
          <w:tcPr>
            <w:tcW w:w="6804" w:type="dxa"/>
            <w:shd w:val="clear" w:color="auto" w:fill="auto"/>
          </w:tcPr>
          <w:p w14:paraId="4D0DFBDB" w14:textId="2959A4C8" w:rsidR="009B3F16" w:rsidRPr="00E97122" w:rsidRDefault="009B3F16" w:rsidP="009B3F1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CTAGAGGATCCGAATTCTCA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CACGGTGCGTTCCTTTCGAC</w:t>
            </w:r>
          </w:p>
        </w:tc>
      </w:tr>
      <w:tr w:rsidR="009B3F16" w:rsidRPr="00E97122" w14:paraId="0673EEDC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5CDF2460" w14:textId="4608604A" w:rsidR="009B3F16" w:rsidRPr="00E97122" w:rsidRDefault="009B3F16" w:rsidP="009B3F16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Obox2_pMAL_F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wd</w:t>
            </w:r>
          </w:p>
        </w:tc>
        <w:tc>
          <w:tcPr>
            <w:tcW w:w="6804" w:type="dxa"/>
            <w:shd w:val="clear" w:color="auto" w:fill="auto"/>
          </w:tcPr>
          <w:p w14:paraId="778362D8" w14:textId="16D3885E" w:rsidR="009B3F16" w:rsidRPr="00E97122" w:rsidRDefault="009B3F16" w:rsidP="009B3F1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CGGCACACTACGTAGAATTC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TGGCGGAAGGTCCCTCCTTGC</w:t>
            </w:r>
          </w:p>
        </w:tc>
      </w:tr>
      <w:tr w:rsidR="009B3F16" w:rsidRPr="00E97122" w14:paraId="666E6C65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289F211A" w14:textId="49339A4E" w:rsidR="009B3F16" w:rsidRPr="00E97122" w:rsidRDefault="009B3F16" w:rsidP="009B3F16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Obox2_pMAL_R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ev</w:t>
            </w:r>
          </w:p>
        </w:tc>
        <w:tc>
          <w:tcPr>
            <w:tcW w:w="6804" w:type="dxa"/>
            <w:shd w:val="clear" w:color="auto" w:fill="auto"/>
          </w:tcPr>
          <w:p w14:paraId="7BC5983E" w14:textId="748D36BA" w:rsidR="009B3F16" w:rsidRPr="00E97122" w:rsidRDefault="009B3F16" w:rsidP="009B3F1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CTAGAGGATCCGAATTC</w:t>
            </w:r>
            <w:r w:rsidR="00727647" w:rsidRPr="00E97122">
              <w:rPr>
                <w:rFonts w:ascii="Courier New" w:hAnsi="Courier New" w:cs="Courier New"/>
                <w:sz w:val="18"/>
                <w:szCs w:val="18"/>
              </w:rPr>
              <w:t>TCA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CACAGTTCGTTCTTTTCGAAACTTTCTTG</w:t>
            </w:r>
          </w:p>
        </w:tc>
      </w:tr>
      <w:tr w:rsidR="00727647" w:rsidRPr="00E97122" w14:paraId="3B3626B3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354151DB" w14:textId="1036B5F2" w:rsidR="00727647" w:rsidRPr="00E97122" w:rsidRDefault="00727647" w:rsidP="00727647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/>
                <w:sz w:val="18"/>
                <w:szCs w:val="18"/>
              </w:rPr>
              <w:t>Gag_pGEX_F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wd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25EE1F5E" w14:textId="4D146AD8" w:rsidR="00727647" w:rsidRPr="00E97122" w:rsidRDefault="00727647" w:rsidP="0072764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TGGGATCCCCGAATTC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ATCTTTTAAAATACTGGAATTGGCTTGTTGATCC</w:t>
            </w:r>
          </w:p>
        </w:tc>
      </w:tr>
      <w:tr w:rsidR="00727647" w:rsidRPr="00E97122" w14:paraId="1BB5814A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27777ACB" w14:textId="69CB8A02" w:rsidR="00727647" w:rsidRPr="00E97122" w:rsidRDefault="00727647" w:rsidP="00727647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/>
                <w:sz w:val="18"/>
                <w:szCs w:val="18"/>
              </w:rPr>
              <w:t>Gag_pGEX_R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ev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2DAE8873" w14:textId="1C96F99D" w:rsidR="00727647" w:rsidRPr="00E97122" w:rsidRDefault="00727647" w:rsidP="0072764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GTCGACCCGGGAATTCTCA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ACTTCCTCAGGTGGGGCAAACC</w:t>
            </w:r>
          </w:p>
        </w:tc>
      </w:tr>
      <w:tr w:rsidR="00727647" w:rsidRPr="00E97122" w14:paraId="3DB1799F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1D2DC1BC" w14:textId="30133F45" w:rsidR="00727647" w:rsidRPr="00E97122" w:rsidRDefault="00727647" w:rsidP="00727647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/>
                <w:sz w:val="18"/>
                <w:szCs w:val="18"/>
              </w:rPr>
              <w:t>Gag_pMAL_F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wd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7F6E1891" w14:textId="122EB442" w:rsidR="00727647" w:rsidRPr="00E97122" w:rsidRDefault="00727647" w:rsidP="0072764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CGGCACACTACGTAGAATTC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ATCTTTTAAAATACTGGAATTGGCTTGTTGATC</w:t>
            </w:r>
          </w:p>
        </w:tc>
      </w:tr>
      <w:tr w:rsidR="00727647" w:rsidRPr="00E97122" w14:paraId="7EF1DE21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5C93A7D8" w14:textId="565BFF7B" w:rsidR="00727647" w:rsidRPr="00E97122" w:rsidRDefault="00727647" w:rsidP="00727647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/>
                <w:sz w:val="18"/>
                <w:szCs w:val="18"/>
              </w:rPr>
              <w:t>Gag_pMAL_R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ev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279AF691" w14:textId="17AB9944" w:rsidR="00727647" w:rsidRPr="00E97122" w:rsidRDefault="00727647" w:rsidP="0072764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CTAGAGGATCCGAATTCTCA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TACTTCCTCAGGTGGGGCAAACC</w:t>
            </w:r>
          </w:p>
        </w:tc>
      </w:tr>
      <w:tr w:rsidR="00727647" w:rsidRPr="00E97122" w14:paraId="681AA0C4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1FE3A6CE" w14:textId="188918DE" w:rsidR="00727647" w:rsidRPr="00E97122" w:rsidRDefault="00154835" w:rsidP="00727647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 w:hint="eastAsia"/>
                <w:sz w:val="18"/>
                <w:szCs w:val="18"/>
              </w:rPr>
              <w:t>D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ux_KO_A_F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wd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7B82E867" w14:textId="5C62039B" w:rsidR="00727647" w:rsidRPr="00E97122" w:rsidRDefault="00FE50EA" w:rsidP="00154835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  <w:lang w:eastAsia="zh-CN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CACC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AGGCACACAGCCGCTTGCT</w:t>
            </w:r>
          </w:p>
        </w:tc>
      </w:tr>
      <w:tr w:rsidR="00727647" w:rsidRPr="00E97122" w14:paraId="78D54FA4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60966807" w14:textId="30244AF8" w:rsidR="00727647" w:rsidRPr="00E97122" w:rsidRDefault="00154835" w:rsidP="00727647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/>
                <w:sz w:val="18"/>
                <w:szCs w:val="18"/>
              </w:rPr>
              <w:t>Dux_KO_A_R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ev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0521B2CF" w14:textId="6A3B11F1" w:rsidR="00727647" w:rsidRPr="00E97122" w:rsidRDefault="00154835" w:rsidP="0072764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AAAC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GCAAGCGGCTGTGTGCCTT</w:t>
            </w:r>
          </w:p>
        </w:tc>
      </w:tr>
      <w:tr w:rsidR="00727647" w:rsidRPr="00E97122" w14:paraId="124EBD7B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2A5D395F" w14:textId="363E4FE0" w:rsidR="00727647" w:rsidRPr="00E97122" w:rsidRDefault="00154835" w:rsidP="00727647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 w:hint="eastAsia"/>
                <w:sz w:val="18"/>
                <w:szCs w:val="18"/>
              </w:rPr>
              <w:t>D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ux_KO_B_F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wd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556EAF7A" w14:textId="012494BE" w:rsidR="00727647" w:rsidRPr="00E97122" w:rsidRDefault="00154835" w:rsidP="0072764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CACC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GACTTTCCCCACTAGTGGCT</w:t>
            </w:r>
          </w:p>
        </w:tc>
      </w:tr>
      <w:tr w:rsidR="00727647" w:rsidRPr="00E97122" w14:paraId="5A2093E8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71C7C935" w14:textId="66FBF6AF" w:rsidR="00727647" w:rsidRPr="00E97122" w:rsidRDefault="00154835" w:rsidP="00727647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 w:hint="eastAsia"/>
                <w:sz w:val="18"/>
                <w:szCs w:val="18"/>
              </w:rPr>
              <w:t>D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ux_KO_B_R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ev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187EF8EE" w14:textId="2F7BF98A" w:rsidR="00727647" w:rsidRPr="00E97122" w:rsidRDefault="00154835" w:rsidP="0072764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AAAC</w:t>
            </w:r>
            <w:r w:rsidRPr="00E97122">
              <w:rPr>
                <w:rFonts w:ascii="Courier New" w:hAnsi="Courier New" w:cs="Courier New"/>
                <w:b/>
                <w:bCs/>
                <w:sz w:val="18"/>
                <w:szCs w:val="18"/>
              </w:rPr>
              <w:t>AGCCACTAGTGGGGAAAGTC</w:t>
            </w:r>
          </w:p>
        </w:tc>
      </w:tr>
      <w:tr w:rsidR="00727647" w:rsidRPr="00E97122" w14:paraId="11005A66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2ED71621" w14:textId="44397039" w:rsidR="00727647" w:rsidRPr="00E97122" w:rsidRDefault="003975B8" w:rsidP="00727647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 w:hint="eastAsia"/>
                <w:sz w:val="18"/>
                <w:szCs w:val="18"/>
              </w:rPr>
              <w:t>O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box4_KO_</w:t>
            </w:r>
            <w:r w:rsidR="00AF4D5D">
              <w:rPr>
                <w:rFonts w:ascii="Courier New" w:hAnsi="Courier New" w:cs="Courier New"/>
                <w:sz w:val="18"/>
                <w:szCs w:val="18"/>
              </w:rPr>
              <w:t>A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_F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wd</w:t>
            </w:r>
          </w:p>
        </w:tc>
        <w:tc>
          <w:tcPr>
            <w:tcW w:w="6804" w:type="dxa"/>
            <w:shd w:val="clear" w:color="auto" w:fill="auto"/>
          </w:tcPr>
          <w:p w14:paraId="0C78CA94" w14:textId="4F1AE262" w:rsidR="00727647" w:rsidRPr="00E97122" w:rsidRDefault="00AF4D5D" w:rsidP="00727647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AF4D5D">
              <w:rPr>
                <w:rFonts w:ascii="Courier New" w:hAnsi="Courier New" w:cs="Courier New"/>
                <w:sz w:val="18"/>
                <w:szCs w:val="18"/>
              </w:rPr>
              <w:t>cacc</w:t>
            </w:r>
            <w:r w:rsidRPr="00AF4D5D">
              <w:rPr>
                <w:rFonts w:ascii="Courier New" w:hAnsi="Courier New" w:cs="Courier New"/>
                <w:b/>
                <w:bCs/>
                <w:sz w:val="18"/>
                <w:szCs w:val="18"/>
              </w:rPr>
              <w:t>GGAAGAGCTGTACCCCTAGA</w:t>
            </w:r>
            <w:proofErr w:type="spellEnd"/>
          </w:p>
        </w:tc>
      </w:tr>
      <w:tr w:rsidR="00727647" w:rsidRPr="00E97122" w14:paraId="2EEDCA78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5598AB3C" w14:textId="25CD6473" w:rsidR="00727647" w:rsidRPr="00E97122" w:rsidRDefault="003975B8" w:rsidP="00727647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 w:hint="eastAsia"/>
                <w:sz w:val="18"/>
                <w:szCs w:val="18"/>
              </w:rPr>
              <w:t>O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box4_KO_</w:t>
            </w:r>
            <w:r w:rsidR="00AF4D5D">
              <w:rPr>
                <w:rFonts w:ascii="Courier New" w:hAnsi="Courier New" w:cs="Courier New"/>
                <w:sz w:val="18"/>
                <w:szCs w:val="18"/>
              </w:rPr>
              <w:t>A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_R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ev</w:t>
            </w:r>
          </w:p>
        </w:tc>
        <w:tc>
          <w:tcPr>
            <w:tcW w:w="6804" w:type="dxa"/>
            <w:shd w:val="clear" w:color="auto" w:fill="auto"/>
          </w:tcPr>
          <w:p w14:paraId="5CEDEEC4" w14:textId="73FBF19E" w:rsidR="00727647" w:rsidRPr="00E97122" w:rsidRDefault="00AF4D5D" w:rsidP="00727647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AF4D5D">
              <w:rPr>
                <w:rFonts w:ascii="Courier New" w:hAnsi="Courier New" w:cs="Courier New"/>
                <w:sz w:val="18"/>
                <w:szCs w:val="18"/>
              </w:rPr>
              <w:t>aaac</w:t>
            </w:r>
            <w:r w:rsidRPr="00AF4D5D">
              <w:rPr>
                <w:rFonts w:ascii="Courier New" w:hAnsi="Courier New" w:cs="Courier New"/>
                <w:b/>
                <w:bCs/>
                <w:sz w:val="18"/>
                <w:szCs w:val="18"/>
              </w:rPr>
              <w:t>TCTAGGGGTACAGCTCTTCC</w:t>
            </w:r>
            <w:proofErr w:type="spellEnd"/>
          </w:p>
        </w:tc>
      </w:tr>
      <w:tr w:rsidR="003975B8" w:rsidRPr="00E97122" w14:paraId="72BDE91A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737D1B55" w14:textId="5695C31C" w:rsidR="003975B8" w:rsidRPr="00E97122" w:rsidRDefault="003975B8" w:rsidP="003975B8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 w:hint="eastAsia"/>
                <w:sz w:val="18"/>
                <w:szCs w:val="18"/>
              </w:rPr>
              <w:t>O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box4_KO_</w:t>
            </w:r>
            <w:r w:rsidR="00AF4D5D">
              <w:rPr>
                <w:rFonts w:ascii="Courier New" w:hAnsi="Courier New" w:cs="Courier New"/>
                <w:sz w:val="18"/>
                <w:szCs w:val="18"/>
              </w:rPr>
              <w:t>B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_F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wd</w:t>
            </w:r>
          </w:p>
        </w:tc>
        <w:tc>
          <w:tcPr>
            <w:tcW w:w="6804" w:type="dxa"/>
            <w:shd w:val="clear" w:color="auto" w:fill="auto"/>
          </w:tcPr>
          <w:p w14:paraId="218E7F7F" w14:textId="23338F00" w:rsidR="003975B8" w:rsidRPr="00E97122" w:rsidRDefault="00AF4D5D" w:rsidP="003975B8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AF4D5D">
              <w:rPr>
                <w:rFonts w:ascii="Courier New" w:hAnsi="Courier New" w:cs="Courier New"/>
                <w:sz w:val="18"/>
                <w:szCs w:val="18"/>
              </w:rPr>
              <w:t>cacc</w:t>
            </w:r>
            <w:r w:rsidRPr="00AF4D5D">
              <w:rPr>
                <w:rFonts w:ascii="Courier New" w:hAnsi="Courier New" w:cs="Courier New"/>
                <w:b/>
                <w:bCs/>
                <w:sz w:val="18"/>
                <w:szCs w:val="18"/>
              </w:rPr>
              <w:t>GAGAAGGAACAATGTGCCTA</w:t>
            </w:r>
            <w:proofErr w:type="spellEnd"/>
          </w:p>
        </w:tc>
      </w:tr>
      <w:tr w:rsidR="003975B8" w:rsidRPr="00E97122" w14:paraId="0EF5D8E0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7AA46C99" w14:textId="47223222" w:rsidR="003975B8" w:rsidRPr="00E97122" w:rsidRDefault="003975B8" w:rsidP="003975B8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 w:hint="eastAsia"/>
                <w:sz w:val="18"/>
                <w:szCs w:val="18"/>
              </w:rPr>
              <w:t>O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box4_KO_</w:t>
            </w:r>
            <w:r w:rsidR="00AF4D5D">
              <w:rPr>
                <w:rFonts w:ascii="Courier New" w:hAnsi="Courier New" w:cs="Courier New"/>
                <w:sz w:val="18"/>
                <w:szCs w:val="18"/>
              </w:rPr>
              <w:t>B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_R</w:t>
            </w:r>
            <w:r w:rsidR="006F33A5">
              <w:rPr>
                <w:rFonts w:ascii="Courier New" w:hAnsi="Courier New" w:cs="Courier New"/>
                <w:sz w:val="18"/>
                <w:szCs w:val="18"/>
              </w:rPr>
              <w:t>ev</w:t>
            </w:r>
          </w:p>
        </w:tc>
        <w:tc>
          <w:tcPr>
            <w:tcW w:w="6804" w:type="dxa"/>
            <w:shd w:val="clear" w:color="auto" w:fill="auto"/>
          </w:tcPr>
          <w:p w14:paraId="10E727FD" w14:textId="0DB30E88" w:rsidR="003975B8" w:rsidRPr="00E97122" w:rsidRDefault="00AF4D5D" w:rsidP="003975B8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AF4D5D">
              <w:rPr>
                <w:rFonts w:ascii="Courier New" w:hAnsi="Courier New" w:cs="Courier New"/>
                <w:sz w:val="18"/>
                <w:szCs w:val="18"/>
              </w:rPr>
              <w:t>aaac</w:t>
            </w:r>
            <w:r w:rsidRPr="00AF4D5D">
              <w:rPr>
                <w:rFonts w:ascii="Courier New" w:hAnsi="Courier New" w:cs="Courier New"/>
                <w:b/>
                <w:bCs/>
                <w:sz w:val="18"/>
                <w:szCs w:val="18"/>
              </w:rPr>
              <w:t>TAGGCACATTGTTCCTTCTC</w:t>
            </w:r>
            <w:proofErr w:type="spellEnd"/>
          </w:p>
        </w:tc>
      </w:tr>
      <w:tr w:rsidR="003975B8" w:rsidRPr="00E97122" w14:paraId="7F13F67C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65D52B21" w14:textId="62470832" w:rsidR="003975B8" w:rsidRPr="00E97122" w:rsidRDefault="009C3573" w:rsidP="003975B8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 w:hint="eastAsia"/>
                <w:sz w:val="18"/>
                <w:szCs w:val="18"/>
              </w:rPr>
              <w:t>D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ux_KO_genotyping_A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3DE46C1A" w14:textId="49B85661" w:rsidR="003975B8" w:rsidRPr="00D0617A" w:rsidRDefault="00D0617A" w:rsidP="003975B8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D0617A">
              <w:rPr>
                <w:rFonts w:ascii="Courier New" w:hAnsi="Courier New" w:cs="Courier New"/>
                <w:b/>
                <w:bCs/>
                <w:sz w:val="18"/>
                <w:szCs w:val="18"/>
              </w:rPr>
              <w:t>AACTAGGGCATTTCTTACCCTGCTTGCC</w:t>
            </w:r>
          </w:p>
        </w:tc>
      </w:tr>
      <w:tr w:rsidR="003975B8" w:rsidRPr="00E97122" w14:paraId="23FEDECB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3BE3F978" w14:textId="4B3907EA" w:rsidR="003975B8" w:rsidRPr="00E97122" w:rsidRDefault="00233334" w:rsidP="003975B8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 w:hint="eastAsia"/>
                <w:sz w:val="18"/>
                <w:szCs w:val="18"/>
              </w:rPr>
              <w:t>D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ux_KO_genotyping_B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33E64557" w14:textId="71F46FFB" w:rsidR="003975B8" w:rsidRPr="00D0617A" w:rsidRDefault="00D0617A" w:rsidP="003975B8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D0617A">
              <w:rPr>
                <w:rFonts w:ascii="Courier New" w:hAnsi="Courier New" w:cs="Courier New"/>
                <w:b/>
                <w:bCs/>
                <w:sz w:val="18"/>
                <w:szCs w:val="18"/>
              </w:rPr>
              <w:t>ACCACTGCACATACATTAGAGACGTTTGG</w:t>
            </w:r>
          </w:p>
        </w:tc>
      </w:tr>
      <w:tr w:rsidR="003975B8" w:rsidRPr="00E97122" w14:paraId="51F0873A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03B5D077" w14:textId="7A06A5BA" w:rsidR="003975B8" w:rsidRPr="00E97122" w:rsidRDefault="00233334" w:rsidP="003975B8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 w:hint="eastAsia"/>
                <w:sz w:val="18"/>
                <w:szCs w:val="18"/>
              </w:rPr>
              <w:t>D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ux_KO_genotyping_C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710B19FA" w14:textId="37EC6F9A" w:rsidR="003975B8" w:rsidRPr="00D0617A" w:rsidRDefault="00D0617A" w:rsidP="003975B8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D0617A">
              <w:rPr>
                <w:rFonts w:ascii="Courier New" w:hAnsi="Courier New" w:cs="Courier New"/>
                <w:b/>
                <w:bCs/>
                <w:sz w:val="18"/>
                <w:szCs w:val="18"/>
              </w:rPr>
              <w:t>CTGATAGACTGTGGGTTTCTTAGTGGC</w:t>
            </w:r>
          </w:p>
        </w:tc>
      </w:tr>
      <w:tr w:rsidR="00233334" w:rsidRPr="00E97122" w14:paraId="60890254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6A675A5A" w14:textId="5B069A9C" w:rsidR="00233334" w:rsidRPr="00E97122" w:rsidRDefault="00233334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 w:hint="eastAsia"/>
                <w:sz w:val="18"/>
                <w:szCs w:val="18"/>
              </w:rPr>
              <w:t>D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ux_KO_genotyping_D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1A022D1A" w14:textId="41251EC1" w:rsidR="00233334" w:rsidRPr="00D0617A" w:rsidRDefault="00D0617A" w:rsidP="00F856D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D0617A">
              <w:rPr>
                <w:rFonts w:ascii="Courier New" w:hAnsi="Courier New" w:cs="Courier New"/>
                <w:b/>
                <w:bCs/>
                <w:sz w:val="18"/>
                <w:szCs w:val="18"/>
              </w:rPr>
              <w:t>ATAAACTAGAGGACAGAGCAAGTGGCC</w:t>
            </w:r>
          </w:p>
        </w:tc>
      </w:tr>
      <w:tr w:rsidR="00233334" w:rsidRPr="00E97122" w14:paraId="7DA6F19D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032B4016" w14:textId="1547F4F4" w:rsidR="00233334" w:rsidRPr="00E97122" w:rsidRDefault="00233334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 w:hint="eastAsia"/>
                <w:sz w:val="18"/>
                <w:szCs w:val="18"/>
              </w:rPr>
              <w:t>D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ux_KO_genotyping_E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2D46513A" w14:textId="2B7FD387" w:rsidR="00233334" w:rsidRPr="00DE5754" w:rsidRDefault="00AF4D5D" w:rsidP="00F856D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AF4D5D">
              <w:rPr>
                <w:rFonts w:ascii="Courier New" w:hAnsi="Courier New" w:cs="Courier New"/>
                <w:b/>
                <w:bCs/>
                <w:sz w:val="18"/>
                <w:szCs w:val="18"/>
              </w:rPr>
              <w:t>ACAACACCTGATCTGCCTCTCACTCC</w:t>
            </w:r>
          </w:p>
        </w:tc>
      </w:tr>
      <w:tr w:rsidR="00233334" w:rsidRPr="00E97122" w14:paraId="2692A66D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08901930" w14:textId="30CDA93D" w:rsidR="00233334" w:rsidRPr="00E97122" w:rsidRDefault="00233334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97122">
              <w:rPr>
                <w:rFonts w:ascii="Courier New" w:hAnsi="Courier New" w:cs="Courier New" w:hint="eastAsia"/>
                <w:sz w:val="18"/>
                <w:szCs w:val="18"/>
              </w:rPr>
              <w:t>D</w:t>
            </w:r>
            <w:r w:rsidRPr="00E97122">
              <w:rPr>
                <w:rFonts w:ascii="Courier New" w:hAnsi="Courier New" w:cs="Courier New"/>
                <w:sz w:val="18"/>
                <w:szCs w:val="18"/>
              </w:rPr>
              <w:t>ux_KO_genotyping_F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1B22F160" w14:textId="1E639424" w:rsidR="00233334" w:rsidRPr="00DE5754" w:rsidRDefault="00AF4D5D" w:rsidP="00F856D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AF4D5D">
              <w:rPr>
                <w:rFonts w:ascii="Courier New" w:hAnsi="Courier New" w:cs="Courier New"/>
                <w:b/>
                <w:bCs/>
                <w:sz w:val="18"/>
                <w:szCs w:val="18"/>
              </w:rPr>
              <w:t>CAAACCCAACAAAGCCAACCCACC</w:t>
            </w:r>
          </w:p>
        </w:tc>
      </w:tr>
      <w:tr w:rsidR="00233334" w:rsidRPr="00E97122" w14:paraId="6547471C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60E30BA2" w14:textId="6F24E952" w:rsidR="00233334" w:rsidRPr="00E97122" w:rsidRDefault="00233334" w:rsidP="00F856DA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Obox4_KO_genotyping_</w:t>
            </w:r>
            <w:r w:rsidR="00AF4D5D">
              <w:rPr>
                <w:rFonts w:ascii="Courier New" w:hAnsi="Courier New" w:cs="Courier New"/>
                <w:sz w:val="18"/>
                <w:szCs w:val="18"/>
              </w:rPr>
              <w:t>A</w:t>
            </w:r>
          </w:p>
        </w:tc>
        <w:tc>
          <w:tcPr>
            <w:tcW w:w="6804" w:type="dxa"/>
            <w:shd w:val="clear" w:color="auto" w:fill="auto"/>
          </w:tcPr>
          <w:p w14:paraId="01423DBE" w14:textId="0549E260" w:rsidR="00233334" w:rsidRPr="00E97122" w:rsidRDefault="00AF4D5D" w:rsidP="00F856DA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AF4D5D">
              <w:rPr>
                <w:rFonts w:ascii="Courier New" w:hAnsi="Courier New" w:cs="Courier New"/>
                <w:b/>
                <w:bCs/>
                <w:sz w:val="18"/>
                <w:szCs w:val="18"/>
              </w:rPr>
              <w:t>GAATCCTGATAACTGCTATCTAAGAGTCC</w:t>
            </w:r>
          </w:p>
        </w:tc>
      </w:tr>
      <w:tr w:rsidR="00233334" w:rsidRPr="00E97122" w14:paraId="0C598C89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7A7FFA00" w14:textId="0E01E5FE" w:rsidR="00233334" w:rsidRPr="00E97122" w:rsidRDefault="00233334" w:rsidP="00233334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Obox4_KO_genotyping_</w:t>
            </w:r>
            <w:r w:rsidR="00AF4D5D">
              <w:rPr>
                <w:rFonts w:ascii="Courier New" w:hAnsi="Courier New" w:cs="Courier New"/>
                <w:sz w:val="18"/>
                <w:szCs w:val="18"/>
              </w:rPr>
              <w:t>B</w:t>
            </w:r>
          </w:p>
        </w:tc>
        <w:tc>
          <w:tcPr>
            <w:tcW w:w="6804" w:type="dxa"/>
            <w:shd w:val="clear" w:color="auto" w:fill="auto"/>
          </w:tcPr>
          <w:p w14:paraId="1AA6CED5" w14:textId="7A12E617" w:rsidR="00233334" w:rsidRPr="00E97122" w:rsidRDefault="00AF4D5D" w:rsidP="00233334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AF4D5D">
              <w:rPr>
                <w:rFonts w:ascii="Courier New" w:hAnsi="Courier New" w:cs="Courier New"/>
                <w:b/>
                <w:bCs/>
                <w:sz w:val="18"/>
                <w:szCs w:val="18"/>
              </w:rPr>
              <w:t>AGGAACTTCACCGCCATAGCTGG</w:t>
            </w:r>
          </w:p>
        </w:tc>
      </w:tr>
      <w:tr w:rsidR="00233334" w:rsidRPr="00E97122" w14:paraId="1DEB9BF4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62711E5D" w14:textId="44CCCA6C" w:rsidR="00233334" w:rsidRPr="00E97122" w:rsidRDefault="00233334" w:rsidP="00233334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Obox4_KO_genotyping_</w:t>
            </w:r>
            <w:r w:rsidR="00AF4D5D">
              <w:rPr>
                <w:rFonts w:ascii="Courier New" w:hAnsi="Courier New" w:cs="Courier New"/>
                <w:sz w:val="18"/>
                <w:szCs w:val="18"/>
              </w:rPr>
              <w:t>C</w:t>
            </w:r>
          </w:p>
        </w:tc>
        <w:tc>
          <w:tcPr>
            <w:tcW w:w="6804" w:type="dxa"/>
            <w:shd w:val="clear" w:color="auto" w:fill="auto"/>
          </w:tcPr>
          <w:p w14:paraId="28A6B146" w14:textId="323BCBF9" w:rsidR="00233334" w:rsidRPr="00E97122" w:rsidRDefault="00AF4D5D" w:rsidP="00233334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AF4D5D">
              <w:rPr>
                <w:rFonts w:ascii="Courier New" w:hAnsi="Courier New" w:cs="Courier New"/>
                <w:b/>
                <w:bCs/>
                <w:sz w:val="18"/>
                <w:szCs w:val="18"/>
              </w:rPr>
              <w:t>CCTTCATGGCTCATTGGGTATTG</w:t>
            </w:r>
          </w:p>
        </w:tc>
      </w:tr>
      <w:tr w:rsidR="00233334" w:rsidRPr="00E97122" w14:paraId="36E59297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72CAAB17" w14:textId="32796B92" w:rsidR="00233334" w:rsidRPr="00E97122" w:rsidRDefault="00233334" w:rsidP="00233334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Obox4_KO_genotyping_</w:t>
            </w:r>
            <w:r w:rsidR="00AF4D5D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6804" w:type="dxa"/>
            <w:shd w:val="clear" w:color="auto" w:fill="auto"/>
          </w:tcPr>
          <w:p w14:paraId="64128E2F" w14:textId="77908C04" w:rsidR="00233334" w:rsidRPr="00E97122" w:rsidRDefault="00AF4D5D" w:rsidP="00233334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AF4D5D">
              <w:rPr>
                <w:rFonts w:ascii="Courier New" w:hAnsi="Courier New" w:cs="Courier New"/>
                <w:b/>
                <w:bCs/>
                <w:sz w:val="18"/>
                <w:szCs w:val="18"/>
              </w:rPr>
              <w:t>CCATCTTTCACGATCAGAATGGC</w:t>
            </w:r>
          </w:p>
        </w:tc>
      </w:tr>
      <w:tr w:rsidR="00233334" w:rsidRPr="00E97122" w14:paraId="09C07240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20358BD1" w14:textId="392399C1" w:rsidR="00233334" w:rsidRPr="00E97122" w:rsidRDefault="00233334" w:rsidP="00233334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Obox4_KO_genotyping_</w:t>
            </w:r>
            <w:r w:rsidR="00AF4D5D">
              <w:rPr>
                <w:rFonts w:ascii="Courier New" w:hAnsi="Courier New" w:cs="Courier New"/>
                <w:sz w:val="18"/>
                <w:szCs w:val="18"/>
              </w:rPr>
              <w:t>E</w:t>
            </w:r>
          </w:p>
        </w:tc>
        <w:tc>
          <w:tcPr>
            <w:tcW w:w="6804" w:type="dxa"/>
            <w:shd w:val="clear" w:color="auto" w:fill="auto"/>
          </w:tcPr>
          <w:p w14:paraId="4141860D" w14:textId="7A7B01DE" w:rsidR="00233334" w:rsidRPr="00E97122" w:rsidRDefault="00AF4D5D" w:rsidP="00233334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AF4D5D">
              <w:rPr>
                <w:rFonts w:ascii="Courier New" w:hAnsi="Courier New" w:cs="Courier New"/>
                <w:b/>
                <w:bCs/>
                <w:sz w:val="18"/>
                <w:szCs w:val="18"/>
              </w:rPr>
              <w:t>CCTCTAGTGACCCCAACACGTC</w:t>
            </w:r>
          </w:p>
        </w:tc>
      </w:tr>
      <w:tr w:rsidR="00233334" w:rsidRPr="00E97122" w14:paraId="3D4959E8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36EBA657" w14:textId="793C0C08" w:rsidR="00233334" w:rsidRPr="00E97122" w:rsidRDefault="00233334" w:rsidP="00233334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r w:rsidRPr="00E97122">
              <w:rPr>
                <w:rFonts w:ascii="Courier New" w:hAnsi="Courier New" w:cs="Courier New"/>
                <w:sz w:val="18"/>
                <w:szCs w:val="18"/>
              </w:rPr>
              <w:t>Obox4_KO_genotyping_</w:t>
            </w:r>
            <w:r w:rsidR="00AF4D5D">
              <w:rPr>
                <w:rFonts w:ascii="Courier New" w:hAnsi="Courier New" w:cs="Courier New"/>
                <w:sz w:val="18"/>
                <w:szCs w:val="18"/>
              </w:rPr>
              <w:t>F</w:t>
            </w:r>
          </w:p>
        </w:tc>
        <w:tc>
          <w:tcPr>
            <w:tcW w:w="6804" w:type="dxa"/>
            <w:shd w:val="clear" w:color="auto" w:fill="auto"/>
          </w:tcPr>
          <w:p w14:paraId="09592E14" w14:textId="09BAA2A8" w:rsidR="00233334" w:rsidRPr="00E97122" w:rsidRDefault="00AF4D5D" w:rsidP="00233334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AF4D5D">
              <w:rPr>
                <w:rFonts w:ascii="Courier New" w:hAnsi="Courier New" w:cs="Courier New"/>
                <w:b/>
                <w:bCs/>
                <w:sz w:val="18"/>
                <w:szCs w:val="18"/>
              </w:rPr>
              <w:t>GCCACTGCTGGAAGTAGGCCTA</w:t>
            </w:r>
          </w:p>
        </w:tc>
      </w:tr>
      <w:tr w:rsidR="006E137B" w:rsidRPr="00E97122" w14:paraId="158E1BB4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6B13520A" w14:textId="0FEC152A" w:rsidR="006E137B" w:rsidRPr="00E97122" w:rsidRDefault="006E137B" w:rsidP="00233334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 w:hint="eastAsia"/>
                <w:sz w:val="18"/>
                <w:szCs w:val="18"/>
              </w:rPr>
              <w:t>T</w:t>
            </w:r>
            <w:r>
              <w:rPr>
                <w:rFonts w:ascii="Courier New" w:hAnsi="Courier New" w:cs="Courier New"/>
                <w:sz w:val="18"/>
                <w:szCs w:val="18"/>
              </w:rPr>
              <w:t>ardbp_qPCR_Fwd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5F3F2C29" w14:textId="6B620298" w:rsidR="006E137B" w:rsidRPr="00AF4D5D" w:rsidRDefault="006E137B" w:rsidP="00233334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proofErr w:type="spellStart"/>
            <w:r w:rsidRPr="006E137B">
              <w:rPr>
                <w:rFonts w:ascii="Courier New" w:hAnsi="Courier New" w:cs="Courier New"/>
                <w:b/>
                <w:bCs/>
                <w:sz w:val="18"/>
                <w:szCs w:val="18"/>
              </w:rPr>
              <w:t>gtggagctggcttgggaaataac</w:t>
            </w:r>
            <w:proofErr w:type="spellEnd"/>
          </w:p>
        </w:tc>
      </w:tr>
      <w:tr w:rsidR="006E137B" w:rsidRPr="00E97122" w14:paraId="62A4C489" w14:textId="77777777" w:rsidTr="008A2C7B">
        <w:trPr>
          <w:cantSplit/>
          <w:trHeight w:hRule="exact" w:val="284"/>
        </w:trPr>
        <w:tc>
          <w:tcPr>
            <w:tcW w:w="2549" w:type="dxa"/>
            <w:shd w:val="clear" w:color="auto" w:fill="auto"/>
          </w:tcPr>
          <w:p w14:paraId="78E2E016" w14:textId="43A5E93A" w:rsidR="006E137B" w:rsidRPr="00E97122" w:rsidRDefault="006E137B" w:rsidP="00233334">
            <w:pPr>
              <w:tabs>
                <w:tab w:val="left" w:pos="1525"/>
              </w:tabs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 w:hint="eastAsia"/>
                <w:sz w:val="18"/>
                <w:szCs w:val="18"/>
              </w:rPr>
              <w:t>T</w:t>
            </w:r>
            <w:r>
              <w:rPr>
                <w:rFonts w:ascii="Courier New" w:hAnsi="Courier New" w:cs="Courier New"/>
                <w:sz w:val="18"/>
                <w:szCs w:val="18"/>
              </w:rPr>
              <w:t>ardbp_qPCR_Rev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14:paraId="32BB9DE2" w14:textId="6F528379" w:rsidR="006E137B" w:rsidRPr="00AF4D5D" w:rsidRDefault="006E137B" w:rsidP="00233334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proofErr w:type="spellStart"/>
            <w:r w:rsidRPr="006E137B">
              <w:rPr>
                <w:rFonts w:ascii="Courier New" w:hAnsi="Courier New" w:cs="Courier New"/>
                <w:b/>
                <w:bCs/>
                <w:sz w:val="18"/>
                <w:szCs w:val="18"/>
              </w:rPr>
              <w:t>cagaattagaaccactgtaggaattatttccag</w:t>
            </w:r>
            <w:proofErr w:type="spellEnd"/>
          </w:p>
        </w:tc>
      </w:tr>
    </w:tbl>
    <w:p w14:paraId="66A829A3" w14:textId="77777777" w:rsidR="001C0CEE" w:rsidRDefault="001C0CEE" w:rsidP="001C0CEE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</w:p>
    <w:sectPr w:rsidR="001C0CEE" w:rsidSect="00291187">
      <w:pgSz w:w="12240" w:h="15840"/>
      <w:pgMar w:top="567" w:right="567" w:bottom="567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8A732" w14:textId="77777777" w:rsidR="00922E7E" w:rsidRDefault="00922E7E" w:rsidP="00723E56">
      <w:pPr>
        <w:spacing w:after="0" w:line="240" w:lineRule="auto"/>
      </w:pPr>
      <w:r>
        <w:separator/>
      </w:r>
    </w:p>
  </w:endnote>
  <w:endnote w:type="continuationSeparator" w:id="0">
    <w:p w14:paraId="2CE7F73E" w14:textId="77777777" w:rsidR="00922E7E" w:rsidRDefault="00922E7E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C0001" w14:textId="77777777" w:rsidR="00922E7E" w:rsidRDefault="00922E7E" w:rsidP="00723E56">
      <w:pPr>
        <w:spacing w:after="0" w:line="240" w:lineRule="auto"/>
      </w:pPr>
      <w:r>
        <w:separator/>
      </w:r>
    </w:p>
  </w:footnote>
  <w:footnote w:type="continuationSeparator" w:id="0">
    <w:p w14:paraId="2D854168" w14:textId="77777777" w:rsidR="00922E7E" w:rsidRDefault="00922E7E" w:rsidP="00723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0610307">
    <w:abstractNumId w:val="1"/>
  </w:num>
  <w:num w:numId="2" w16cid:durableId="835806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163D3"/>
    <w:rsid w:val="00020190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32F2"/>
    <w:rsid w:val="00074F30"/>
    <w:rsid w:val="00077197"/>
    <w:rsid w:val="000804C0"/>
    <w:rsid w:val="00087420"/>
    <w:rsid w:val="00087BED"/>
    <w:rsid w:val="000903D3"/>
    <w:rsid w:val="00094906"/>
    <w:rsid w:val="00096A31"/>
    <w:rsid w:val="000A2E47"/>
    <w:rsid w:val="000A6B0D"/>
    <w:rsid w:val="000B1FCE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0DCB"/>
    <w:rsid w:val="001110F9"/>
    <w:rsid w:val="0011123A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086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4835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2B2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0CEE"/>
    <w:rsid w:val="001C1940"/>
    <w:rsid w:val="001C3BFB"/>
    <w:rsid w:val="001C4838"/>
    <w:rsid w:val="001C757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0369"/>
    <w:rsid w:val="001F2878"/>
    <w:rsid w:val="001F4001"/>
    <w:rsid w:val="00200CEF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0273"/>
    <w:rsid w:val="00233334"/>
    <w:rsid w:val="002335B7"/>
    <w:rsid w:val="00235BF1"/>
    <w:rsid w:val="0023691E"/>
    <w:rsid w:val="00241AEC"/>
    <w:rsid w:val="002432CA"/>
    <w:rsid w:val="0024449D"/>
    <w:rsid w:val="002450DB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187"/>
    <w:rsid w:val="00291913"/>
    <w:rsid w:val="00293E62"/>
    <w:rsid w:val="00294399"/>
    <w:rsid w:val="00295887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D72B3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6BF"/>
    <w:rsid w:val="00327EDE"/>
    <w:rsid w:val="00330EF4"/>
    <w:rsid w:val="00331F83"/>
    <w:rsid w:val="00332FE4"/>
    <w:rsid w:val="0034523E"/>
    <w:rsid w:val="00354A74"/>
    <w:rsid w:val="00355155"/>
    <w:rsid w:val="00356E8D"/>
    <w:rsid w:val="00360626"/>
    <w:rsid w:val="00360FD1"/>
    <w:rsid w:val="00361228"/>
    <w:rsid w:val="0036364B"/>
    <w:rsid w:val="0036397A"/>
    <w:rsid w:val="0037011B"/>
    <w:rsid w:val="0037443C"/>
    <w:rsid w:val="00376654"/>
    <w:rsid w:val="00386872"/>
    <w:rsid w:val="00394F68"/>
    <w:rsid w:val="0039535A"/>
    <w:rsid w:val="003975B8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3AC8"/>
    <w:rsid w:val="004063A8"/>
    <w:rsid w:val="00413DAA"/>
    <w:rsid w:val="00413E6A"/>
    <w:rsid w:val="00415690"/>
    <w:rsid w:val="00415E52"/>
    <w:rsid w:val="004172B5"/>
    <w:rsid w:val="00417585"/>
    <w:rsid w:val="00421184"/>
    <w:rsid w:val="0042323F"/>
    <w:rsid w:val="004236F7"/>
    <w:rsid w:val="004237BF"/>
    <w:rsid w:val="004268D2"/>
    <w:rsid w:val="004323F8"/>
    <w:rsid w:val="00432EA8"/>
    <w:rsid w:val="0044058F"/>
    <w:rsid w:val="00441D56"/>
    <w:rsid w:val="0044203C"/>
    <w:rsid w:val="00443906"/>
    <w:rsid w:val="00446860"/>
    <w:rsid w:val="004474F2"/>
    <w:rsid w:val="0045199C"/>
    <w:rsid w:val="0045346F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3732"/>
    <w:rsid w:val="004B4287"/>
    <w:rsid w:val="004C36B9"/>
    <w:rsid w:val="004C3A1D"/>
    <w:rsid w:val="004C4A2D"/>
    <w:rsid w:val="004C71B9"/>
    <w:rsid w:val="004D551C"/>
    <w:rsid w:val="004D780F"/>
    <w:rsid w:val="004E1428"/>
    <w:rsid w:val="004E1788"/>
    <w:rsid w:val="004E68B9"/>
    <w:rsid w:val="004F019A"/>
    <w:rsid w:val="004F110B"/>
    <w:rsid w:val="004F2E9B"/>
    <w:rsid w:val="004F43C8"/>
    <w:rsid w:val="004F4ADD"/>
    <w:rsid w:val="005003E0"/>
    <w:rsid w:val="00507EDD"/>
    <w:rsid w:val="00512B21"/>
    <w:rsid w:val="00516438"/>
    <w:rsid w:val="0052327C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31BC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0743"/>
    <w:rsid w:val="005D10AC"/>
    <w:rsid w:val="005D5ED3"/>
    <w:rsid w:val="005E106A"/>
    <w:rsid w:val="005E1A7B"/>
    <w:rsid w:val="005E1BFE"/>
    <w:rsid w:val="005E1D94"/>
    <w:rsid w:val="005E28E5"/>
    <w:rsid w:val="005E2E0F"/>
    <w:rsid w:val="005E3F3C"/>
    <w:rsid w:val="005E7041"/>
    <w:rsid w:val="005E73E1"/>
    <w:rsid w:val="005F29C4"/>
    <w:rsid w:val="005F3122"/>
    <w:rsid w:val="005F3A73"/>
    <w:rsid w:val="005F4D48"/>
    <w:rsid w:val="005F4E19"/>
    <w:rsid w:val="005F4F87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4DFC"/>
    <w:rsid w:val="00645CC3"/>
    <w:rsid w:val="00646442"/>
    <w:rsid w:val="00646D3E"/>
    <w:rsid w:val="00651059"/>
    <w:rsid w:val="00652CDD"/>
    <w:rsid w:val="006622F5"/>
    <w:rsid w:val="0067118F"/>
    <w:rsid w:val="006725A6"/>
    <w:rsid w:val="0067411D"/>
    <w:rsid w:val="006850C1"/>
    <w:rsid w:val="00685E22"/>
    <w:rsid w:val="006932F8"/>
    <w:rsid w:val="0069536F"/>
    <w:rsid w:val="006A00D6"/>
    <w:rsid w:val="006A23C1"/>
    <w:rsid w:val="006A73A4"/>
    <w:rsid w:val="006B3244"/>
    <w:rsid w:val="006B4755"/>
    <w:rsid w:val="006B503E"/>
    <w:rsid w:val="006B50C3"/>
    <w:rsid w:val="006B56E0"/>
    <w:rsid w:val="006C1E08"/>
    <w:rsid w:val="006C2BF3"/>
    <w:rsid w:val="006C30A9"/>
    <w:rsid w:val="006C5B90"/>
    <w:rsid w:val="006C69E6"/>
    <w:rsid w:val="006D137A"/>
    <w:rsid w:val="006D27DA"/>
    <w:rsid w:val="006D3644"/>
    <w:rsid w:val="006E0C42"/>
    <w:rsid w:val="006E137B"/>
    <w:rsid w:val="006E42B2"/>
    <w:rsid w:val="006F0758"/>
    <w:rsid w:val="006F099D"/>
    <w:rsid w:val="006F0A8F"/>
    <w:rsid w:val="006F0F14"/>
    <w:rsid w:val="006F33A5"/>
    <w:rsid w:val="006F37B5"/>
    <w:rsid w:val="006F3910"/>
    <w:rsid w:val="006F52EF"/>
    <w:rsid w:val="006F6AAE"/>
    <w:rsid w:val="006F7A85"/>
    <w:rsid w:val="00702E4C"/>
    <w:rsid w:val="00704354"/>
    <w:rsid w:val="00706F62"/>
    <w:rsid w:val="007114BC"/>
    <w:rsid w:val="0071311C"/>
    <w:rsid w:val="00715A7C"/>
    <w:rsid w:val="007227B0"/>
    <w:rsid w:val="00723E56"/>
    <w:rsid w:val="00727647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0C78"/>
    <w:rsid w:val="0077561F"/>
    <w:rsid w:val="00776084"/>
    <w:rsid w:val="007770A2"/>
    <w:rsid w:val="007804AF"/>
    <w:rsid w:val="007808CE"/>
    <w:rsid w:val="00781AC9"/>
    <w:rsid w:val="00782202"/>
    <w:rsid w:val="00782609"/>
    <w:rsid w:val="00784234"/>
    <w:rsid w:val="007853AB"/>
    <w:rsid w:val="0078580E"/>
    <w:rsid w:val="007873F5"/>
    <w:rsid w:val="0079052F"/>
    <w:rsid w:val="00790AC6"/>
    <w:rsid w:val="00792970"/>
    <w:rsid w:val="007933BB"/>
    <w:rsid w:val="0079363A"/>
    <w:rsid w:val="00794F4F"/>
    <w:rsid w:val="007A2791"/>
    <w:rsid w:val="007A5D69"/>
    <w:rsid w:val="007B2128"/>
    <w:rsid w:val="007B44F2"/>
    <w:rsid w:val="007B5935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411F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9F8"/>
    <w:rsid w:val="00811BF9"/>
    <w:rsid w:val="00812794"/>
    <w:rsid w:val="00812D1D"/>
    <w:rsid w:val="008132C0"/>
    <w:rsid w:val="00814579"/>
    <w:rsid w:val="00814B68"/>
    <w:rsid w:val="00815019"/>
    <w:rsid w:val="00815B5D"/>
    <w:rsid w:val="00817C7A"/>
    <w:rsid w:val="00820A9C"/>
    <w:rsid w:val="008237F4"/>
    <w:rsid w:val="008334E2"/>
    <w:rsid w:val="00834BF2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3ABD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2C7B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8F0FC8"/>
    <w:rsid w:val="00902560"/>
    <w:rsid w:val="009125AA"/>
    <w:rsid w:val="0091639E"/>
    <w:rsid w:val="009165F2"/>
    <w:rsid w:val="00922610"/>
    <w:rsid w:val="00922E7E"/>
    <w:rsid w:val="0092453B"/>
    <w:rsid w:val="00925447"/>
    <w:rsid w:val="00933AC9"/>
    <w:rsid w:val="009364BA"/>
    <w:rsid w:val="00944433"/>
    <w:rsid w:val="009458E9"/>
    <w:rsid w:val="009549A7"/>
    <w:rsid w:val="00954B3A"/>
    <w:rsid w:val="00956914"/>
    <w:rsid w:val="00962D3B"/>
    <w:rsid w:val="00970BEE"/>
    <w:rsid w:val="009737F6"/>
    <w:rsid w:val="00990657"/>
    <w:rsid w:val="00991342"/>
    <w:rsid w:val="0099717E"/>
    <w:rsid w:val="009A0108"/>
    <w:rsid w:val="009A464A"/>
    <w:rsid w:val="009A4F0B"/>
    <w:rsid w:val="009A6CC2"/>
    <w:rsid w:val="009B134A"/>
    <w:rsid w:val="009B20A2"/>
    <w:rsid w:val="009B3AC7"/>
    <w:rsid w:val="009B3F16"/>
    <w:rsid w:val="009B60D6"/>
    <w:rsid w:val="009B623E"/>
    <w:rsid w:val="009C1935"/>
    <w:rsid w:val="009C21A1"/>
    <w:rsid w:val="009C3573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E6963"/>
    <w:rsid w:val="009F1B1A"/>
    <w:rsid w:val="009F334D"/>
    <w:rsid w:val="009F5053"/>
    <w:rsid w:val="00A01452"/>
    <w:rsid w:val="00A04370"/>
    <w:rsid w:val="00A06044"/>
    <w:rsid w:val="00A10CEB"/>
    <w:rsid w:val="00A14676"/>
    <w:rsid w:val="00A1592B"/>
    <w:rsid w:val="00A15FC2"/>
    <w:rsid w:val="00A21F53"/>
    <w:rsid w:val="00A2706F"/>
    <w:rsid w:val="00A27EC6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1BB3"/>
    <w:rsid w:val="00A4342E"/>
    <w:rsid w:val="00A47E29"/>
    <w:rsid w:val="00A50C47"/>
    <w:rsid w:val="00A50DC6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936C6"/>
    <w:rsid w:val="00A948CF"/>
    <w:rsid w:val="00AA1CAD"/>
    <w:rsid w:val="00AA1DDF"/>
    <w:rsid w:val="00AA38E3"/>
    <w:rsid w:val="00AA59CD"/>
    <w:rsid w:val="00AB1E87"/>
    <w:rsid w:val="00AB39EC"/>
    <w:rsid w:val="00AC1E85"/>
    <w:rsid w:val="00AC3089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4D5D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18D"/>
    <w:rsid w:val="00B70378"/>
    <w:rsid w:val="00B74BA7"/>
    <w:rsid w:val="00B772BF"/>
    <w:rsid w:val="00B80CA6"/>
    <w:rsid w:val="00B81CC3"/>
    <w:rsid w:val="00B85C3F"/>
    <w:rsid w:val="00B91988"/>
    <w:rsid w:val="00B926DD"/>
    <w:rsid w:val="00B93739"/>
    <w:rsid w:val="00B972EC"/>
    <w:rsid w:val="00BA2088"/>
    <w:rsid w:val="00BA3095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3793"/>
    <w:rsid w:val="00C15465"/>
    <w:rsid w:val="00C20398"/>
    <w:rsid w:val="00C2050B"/>
    <w:rsid w:val="00C20F78"/>
    <w:rsid w:val="00C23A86"/>
    <w:rsid w:val="00C24BB2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5CCE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A78E5"/>
    <w:rsid w:val="00CB3353"/>
    <w:rsid w:val="00CC082C"/>
    <w:rsid w:val="00CC0DF3"/>
    <w:rsid w:val="00CC1B77"/>
    <w:rsid w:val="00CC1F21"/>
    <w:rsid w:val="00CC2A21"/>
    <w:rsid w:val="00CC5FEB"/>
    <w:rsid w:val="00CD06B7"/>
    <w:rsid w:val="00CD2E78"/>
    <w:rsid w:val="00CD7536"/>
    <w:rsid w:val="00CD78B5"/>
    <w:rsid w:val="00CD7EFA"/>
    <w:rsid w:val="00CE08D7"/>
    <w:rsid w:val="00CF40DA"/>
    <w:rsid w:val="00CF59E9"/>
    <w:rsid w:val="00CF6806"/>
    <w:rsid w:val="00D00A1E"/>
    <w:rsid w:val="00D01446"/>
    <w:rsid w:val="00D0163E"/>
    <w:rsid w:val="00D05AFE"/>
    <w:rsid w:val="00D0617A"/>
    <w:rsid w:val="00D10818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BF7"/>
    <w:rsid w:val="00D51E08"/>
    <w:rsid w:val="00D524A9"/>
    <w:rsid w:val="00D57C51"/>
    <w:rsid w:val="00D6259A"/>
    <w:rsid w:val="00D62884"/>
    <w:rsid w:val="00D653B7"/>
    <w:rsid w:val="00D670E6"/>
    <w:rsid w:val="00D71186"/>
    <w:rsid w:val="00D7297B"/>
    <w:rsid w:val="00D74CA5"/>
    <w:rsid w:val="00D74CCA"/>
    <w:rsid w:val="00D81BCD"/>
    <w:rsid w:val="00D82B95"/>
    <w:rsid w:val="00D85928"/>
    <w:rsid w:val="00D86D50"/>
    <w:rsid w:val="00D90DC4"/>
    <w:rsid w:val="00D96526"/>
    <w:rsid w:val="00DA19E2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754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08D6"/>
    <w:rsid w:val="00E63266"/>
    <w:rsid w:val="00E65A78"/>
    <w:rsid w:val="00E668C5"/>
    <w:rsid w:val="00E70DE9"/>
    <w:rsid w:val="00E762C1"/>
    <w:rsid w:val="00E762D5"/>
    <w:rsid w:val="00E773F4"/>
    <w:rsid w:val="00E77800"/>
    <w:rsid w:val="00E83C5E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122"/>
    <w:rsid w:val="00E973E9"/>
    <w:rsid w:val="00E97D48"/>
    <w:rsid w:val="00EA3C5C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54F8"/>
    <w:rsid w:val="00EC639F"/>
    <w:rsid w:val="00ED5673"/>
    <w:rsid w:val="00ED661C"/>
    <w:rsid w:val="00EE1569"/>
    <w:rsid w:val="00EE30F5"/>
    <w:rsid w:val="00EE68CF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0470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8609A"/>
    <w:rsid w:val="00F90E00"/>
    <w:rsid w:val="00F91AF4"/>
    <w:rsid w:val="00F93669"/>
    <w:rsid w:val="00F94895"/>
    <w:rsid w:val="00F94C05"/>
    <w:rsid w:val="00F96692"/>
    <w:rsid w:val="00F97082"/>
    <w:rsid w:val="00FA5D98"/>
    <w:rsid w:val="00FA7CAC"/>
    <w:rsid w:val="00FB022D"/>
    <w:rsid w:val="00FB58CA"/>
    <w:rsid w:val="00FC4C78"/>
    <w:rsid w:val="00FD0963"/>
    <w:rsid w:val="00FD1A34"/>
    <w:rsid w:val="00FD457B"/>
    <w:rsid w:val="00FD647E"/>
    <w:rsid w:val="00FD7307"/>
    <w:rsid w:val="00FD78A6"/>
    <w:rsid w:val="00FE3A5C"/>
    <w:rsid w:val="00FE3D67"/>
    <w:rsid w:val="00FE50EA"/>
    <w:rsid w:val="00FE7AB9"/>
    <w:rsid w:val="00FF01CE"/>
    <w:rsid w:val="00FF0DF4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723E56"/>
  </w:style>
  <w:style w:type="paragraph" w:styleId="a6">
    <w:name w:val="footer"/>
    <w:basedOn w:val="a"/>
    <w:link w:val="a7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723E56"/>
  </w:style>
  <w:style w:type="paragraph" w:styleId="a8">
    <w:name w:val="Balloon Text"/>
    <w:basedOn w:val="a"/>
    <w:link w:val="a9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657E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657E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657E4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f0">
    <w:name w:val="Revision"/>
    <w:hidden/>
    <w:uiPriority w:val="99"/>
    <w:semiHidden/>
    <w:rsid w:val="00837C19"/>
    <w:pPr>
      <w:spacing w:after="0" w:line="240" w:lineRule="auto"/>
    </w:pPr>
  </w:style>
  <w:style w:type="character" w:styleId="af1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f2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f3">
    <w:name w:val="List Paragraph"/>
    <w:basedOn w:val="a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af4">
    <w:name w:val="Normal (Web)"/>
    <w:basedOn w:val="a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  <w:style w:type="character" w:styleId="af5">
    <w:name w:val="Unresolved Mention"/>
    <w:basedOn w:val="a0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357</Words>
  <Characters>2180</Characters>
  <Application>Microsoft Office Word</Application>
  <DocSecurity>0</DocSecurity>
  <Lines>4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郭 又嘉</cp:lastModifiedBy>
  <cp:revision>57</cp:revision>
  <dcterms:created xsi:type="dcterms:W3CDTF">2021-03-01T21:03:00Z</dcterms:created>
  <dcterms:modified xsi:type="dcterms:W3CDTF">2023-03-10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